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Table 1</w:t>
      </w:r>
      <w:r>
        <w:rPr>
          <w:rFonts w:cs="Arial" w:ascii="Arial" w:hAnsi="Arial"/>
          <w:sz w:val="22"/>
          <w:szCs w:val="22"/>
          <w:lang w:val="en-GB"/>
        </w:rPr>
        <w:t> :Primer sequences used to validate microarray results by quantitative real-time PCR.</w:t>
      </w:r>
    </w:p>
    <w:p>
      <w:pPr>
        <w:pStyle w:val="Normal"/>
        <w:autoSpaceDE w:val="false"/>
        <w:rPr>
          <w:rFonts w:ascii="Blue Highway Linocut" w:hAnsi="Blue Highway Linocut" w:cs="Arial"/>
          <w:sz w:val="20"/>
          <w:szCs w:val="20"/>
          <w:lang w:val="en-GB"/>
        </w:rPr>
      </w:pPr>
      <w:r>
        <w:rPr>
          <w:rFonts w:cs="Arial" w:ascii="Blue Highway Linocut" w:hAnsi="Blue Highway Linocut"/>
          <w:sz w:val="20"/>
          <w:szCs w:val="20"/>
          <w:lang w:val="en-GB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060"/>
        <w:gridCol w:w="3240"/>
        <w:gridCol w:w="1800"/>
      </w:tblGrid>
      <w:tr>
        <w:trPr>
          <w:trHeight w:val="255" w:hRule="atLeast"/>
        </w:trPr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121" w:hanging="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0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orward 5'-3'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verse 5'-3'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 Access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Acti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g gca ccc agc aca 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g atc cac acg gag tac t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10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EGR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ca ttc cca gat gtg agg aaa gta 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t cac ggt gcc aga ttt aat 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7380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PHA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tg agc cct tgg agg tta caa 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 gtg gag tta gcc cca tct 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4438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EF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tag aaa tcg ctg cgt aca gaa a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tgc ttc ctg caa atg tgc t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5382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ENK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c tgg ctt gcg taa tgg 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c ctt gca ggt ttc cca 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621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GRIA3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AMPA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a cca tca gca tag gtg gac 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g gca aag cgg aaa g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C03200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HAPNL1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Hyaluronan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t act gtt gtg gta gca ctg gac 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c ccc agt cgt gga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884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VIM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Vimentin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g ccc tta aag gaa cca atg 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 cgg caa agt tct ctt cca 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3380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SPG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a ggc cct ggt gaa ctt 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c atc tca tgc tca tac aga tat 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897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ALD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a aaa gca gtg gtg tca aat 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a gtc tgc tgt caa tct tgg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C040354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SC9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c ata atg aag ccc tgt tgt 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ag gag ggc ccc caa g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242771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ES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g agg tct cac ccc agt c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a cat gtc cca cag ctc a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78611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ind w:right="-20" w:hanging="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UFT1</w:t>
            </w:r>
          </w:p>
        </w:tc>
        <w:tc>
          <w:tcPr>
            <w:tcW w:w="30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ga gcc agc agc gga aag t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tg act gga tca cag ctt ttg aa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020127</w:t>
            </w:r>
          </w:p>
        </w:tc>
      </w:tr>
    </w:tbl>
    <w:p>
      <w:pPr>
        <w:pStyle w:val="Normal"/>
        <w:autoSpaceDE w:val="false"/>
        <w:ind w:right="206" w:hanging="0"/>
        <w:jc w:val="both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  <w:lang w:val="de-DE"/>
        </w:rPr>
        <w:t>NEGR1:Neuronal Growth Regulator 1, EPHA4: Ephrin receptor A4, NEF3: Neurofilament 3, PENK: Proenkephalin, GRIA3 (AMPA3): Glutamate receptor, ionotropic AMPA3, HAPNL1: Hyaluran and proteoglycan link protein 1, VIM: Vimentin, CSPG4: Chondroitin Sulfate Proteoglycan 4, CALD1: Caldesmon, DSC96:Mesenchymal stem cell protein DSC96, MEST: Mesoderm specific transcript, TUFT1: Tuftelin.</w:t>
      </w:r>
      <w:r>
        <w:br w:type="page"/>
      </w:r>
    </w:p>
    <w:p>
      <w:pPr>
        <w:pStyle w:val="Normal"/>
        <w:autoSpaceDE w:val="false"/>
        <w:ind w:right="-694" w:hanging="0"/>
        <w:rPr/>
      </w:pPr>
      <w:r>
        <w:rPr>
          <w:rFonts w:cs="Arial" w:ascii="Arial" w:hAnsi="Arial"/>
          <w:b/>
          <w:bCs/>
          <w:sz w:val="22"/>
          <w:szCs w:val="22"/>
          <w:lang w:val="de-DE"/>
        </w:rPr>
        <w:t>Table 2</w:t>
      </w:r>
      <w:r>
        <w:rPr/>
        <w:t>: List of genes detected by microarray analysis and modification of their expression after neurogenic differentiation (undifferentiated versus differentiated MSC)</w:t>
      </w:r>
    </w:p>
    <w:tbl>
      <w:tblPr>
        <w:tblW w:w="9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6"/>
        <w:gridCol w:w="1406"/>
        <w:gridCol w:w="1476"/>
        <w:gridCol w:w="1216"/>
      </w:tblGrid>
      <w:tr>
        <w:trPr>
          <w:trHeight w:val="270" w:hRule="atLeast"/>
        </w:trPr>
        <w:tc>
          <w:tcPr>
            <w:tcW w:w="53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4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4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uronal Channel/Transporte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channel, subfamily K, membe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K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 gated channel, subfamily G, membe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G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2, member 1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1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6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7, member 8 (LAT2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6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inwardly-rectifying channel, subf.J, member 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J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9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19 member 4 (MCT4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3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16, member 6 (MCT6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Channel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CN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otassium inwardly-rectifying channel, subf. </w:t>
            </w:r>
            <w:r>
              <w:rPr>
                <w:rFonts w:cs="Arial" w:ascii="Arial" w:hAnsi="Arial"/>
                <w:sz w:val="20"/>
                <w:szCs w:val="20"/>
              </w:rPr>
              <w:t>J, member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J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1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otassium inwardly-rectifying channem, subf. </w:t>
            </w:r>
            <w:r>
              <w:rPr>
                <w:rFonts w:cs="Arial" w:ascii="Arial" w:hAnsi="Arial"/>
                <w:sz w:val="20"/>
                <w:szCs w:val="20"/>
              </w:rPr>
              <w:t>J, member 1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J1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naptic Differentiation/Transmissio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act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-melanin-concentrating hormon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CH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,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3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E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B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5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rotein convertase subtilisin/kexin typ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SK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,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59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/calmodulin-dependent serine protein kin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K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67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receptor, ionotrophic, AMPA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A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7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tagmin binding, cytoplasmic RNA interacting prote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CRIP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9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 transport 1 homolog B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T1B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9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tagmin-like 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L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8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TPase activating protein 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68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uronal Developmen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ed frizzled related protei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4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growth regulato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R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1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derived neurotrophic facto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NF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6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yl-CoA Synthetase long chain family member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6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nic hedgeho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h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7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pilin (BRP) and tolloid (TLL)-like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O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membrane protein 2B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M2B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6</w:t>
            </w:r>
          </w:p>
        </w:tc>
      </w:tr>
      <w:tr>
        <w:trPr>
          <w:trHeight w:val="510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-related protein 8, apolipoprotein e recepto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ilin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6</w:t>
            </w:r>
          </w:p>
        </w:tc>
      </w:tr>
      <w:tr>
        <w:trPr>
          <w:trHeight w:val="510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ingomyelin phophodiesterase 1, acid lysosomial (acide sphingomyelinase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PD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7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abundant, membrane attached signal protei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P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1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K5 regulatory subunit associated protein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5RAP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alpha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9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axygenase, DBH-lik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XD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6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cystein ligase, modifier subuni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L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8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A(A) receptor associated protein-lik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ARAPL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67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uclein, alpha interacting protein (synphilin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AIP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74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ic protein 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1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e-like growth factor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-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ther neuronal gene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6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 receptor A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8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/neurotoxin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NX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filament 3 (150kD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F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4</w:t>
            </w:r>
          </w:p>
        </w:tc>
      </w:tr>
      <w:tr>
        <w:trPr>
          <w:trHeight w:val="510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lactosamine:polypeptide N-acetylgalactosaminyltransferase-like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L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-fructose-6-phosphate transaminase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T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9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 variant gen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V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4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enkephal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K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desatur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9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hiregulin (schwannoma-derived growth factor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G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D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D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yl-CoA synthetase long-chain family member 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8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synth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 like growth factor binding protein 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GFBP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,011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cytokine signaling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44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 12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 12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8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o-keto reductaze family 1, member C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4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sodermal Differentiatio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HONDROGENESI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s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9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aluronan and proteoglycan link protei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N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,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rge aggregating proteoglycan 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I, alpha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1A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,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OSTEOGENESI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 and LIM domain 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LIM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ftel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FT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81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lad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1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glyca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mlin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M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YOGENESI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coilin, intermedoiadte filament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C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7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1 (alph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,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3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2 (beta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1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gen synthas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S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5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alph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5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usl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57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S box transcription enhancer factor 2 polypeptide 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2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91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podin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PO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,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1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omodul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OD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,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6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,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8</w:t>
            </w:r>
          </w:p>
        </w:tc>
      </w:tr>
      <w:tr>
        <w:trPr>
          <w:trHeight w:val="210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DIPOGENESI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desaturase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S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3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glyceride lip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1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phospholipase-like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PLAL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tracellular Matrix Componen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droitin sulfate proteoglycan 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88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fibrillar associated protein 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,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 protein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M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,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1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II, alpha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8A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aluronan synthase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79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8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remodelling associated 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RA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4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ytoskeleto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7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alpha 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88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min A, alph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N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9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bulin, beta 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1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38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 cycle/Proliferatio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2, G1 to S and M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,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4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receptor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,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8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 effector prote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EP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,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97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X microtubule-associate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X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-phase response (cyclin-related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AR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7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 progressio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PG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A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A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B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9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pican 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C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47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thers mesodermal gene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latelet-derived growth factors alpha polypeptide 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32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4 regulator (GLUT4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4RG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4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senchymal stem cell protein DSC9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C9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,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4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-like growth factor binding protein 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3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, apoptosis, WT1, regulato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WR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26</w:t>
            </w:r>
          </w:p>
        </w:tc>
      </w:tr>
      <w:tr>
        <w:trPr>
          <w:trHeight w:val="255" w:hRule="atLeast"/>
        </w:trPr>
        <w:tc>
          <w:tcPr>
            <w:tcW w:w="53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type 1, alpha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,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68</w:t>
            </w:r>
          </w:p>
        </w:tc>
      </w:tr>
      <w:tr>
        <w:trPr>
          <w:trHeight w:val="270" w:hRule="atLeast"/>
        </w:trPr>
        <w:tc>
          <w:tcPr>
            <w:tcW w:w="539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 specific transcript</w:t>
            </w:r>
          </w:p>
        </w:tc>
        <w:tc>
          <w:tcPr>
            <w:tcW w:w="140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T</w:t>
            </w:r>
          </w:p>
        </w:tc>
        <w:tc>
          <w:tcPr>
            <w:tcW w:w="147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1</w:t>
            </w:r>
          </w:p>
        </w:tc>
        <w:tc>
          <w:tcPr>
            <w:tcW w:w="121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5</w:t>
            </w:r>
          </w:p>
        </w:tc>
      </w:tr>
    </w:tbl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  <w:lang w:val="de-DE"/>
        </w:rPr>
      </w:r>
    </w:p>
    <w:p>
      <w:pPr>
        <w:pStyle w:val="Normal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  <w:lang w:val="de-DE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lue Highway Linocut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4T10:48:00Z</dcterms:created>
  <dc:creator>Delforge A.</dc:creator>
  <dc:description/>
  <cp:keywords/>
  <dc:language>en-US</dc:language>
  <cp:lastModifiedBy>Tatiana</cp:lastModifiedBy>
  <cp:lastPrinted>2008-02-04T14:47:00Z</cp:lastPrinted>
  <dcterms:modified xsi:type="dcterms:W3CDTF">2008-02-11T12:54:00Z</dcterms:modified>
  <cp:revision>5</cp:revision>
  <dc:subject/>
  <dc:title>Table 1 :Primers sequences used to validate the microarray results by quantitative real-time PCR</dc:title>
</cp:coreProperties>
</file>